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9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5"/>
        <w:gridCol w:w="1530"/>
        <w:gridCol w:w="1050"/>
        <w:gridCol w:w="1770"/>
        <w:gridCol w:w="1335"/>
        <w:gridCol w:w="1320"/>
        <w:gridCol w:w="1305"/>
        <w:gridCol w:w="1275"/>
        <w:gridCol w:w="1890"/>
      </w:tblGrid>
      <w:tr w:rsidR="00656FE0" w14:paraId="6B069E3E" w14:textId="77777777" w:rsidTr="00953E5E">
        <w:trPr>
          <w:trHeight w:val="426"/>
        </w:trPr>
        <w:tc>
          <w:tcPr>
            <w:tcW w:w="13950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77AE0BC6" w14:textId="3B7631CD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mmary of Studies Reporting on Feasibility </w:t>
            </w:r>
          </w:p>
        </w:tc>
      </w:tr>
      <w:tr w:rsidR="00656FE0" w14:paraId="7F0A8A39" w14:textId="77777777" w:rsidTr="00953E5E">
        <w:trPr>
          <w:trHeight w:val="300"/>
        </w:trPr>
        <w:tc>
          <w:tcPr>
            <w:tcW w:w="24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19F57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st Author (Year) </w:t>
            </w:r>
          </w:p>
        </w:tc>
        <w:tc>
          <w:tcPr>
            <w:tcW w:w="1147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ABF5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ea of Focus </w:t>
            </w:r>
          </w:p>
        </w:tc>
      </w:tr>
      <w:tr w:rsidR="00656FE0" w14:paraId="08BCFA3B" w14:textId="77777777" w:rsidTr="00953E5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599F4" w14:textId="77777777" w:rsidR="00656FE0" w:rsidRDefault="00656FE0" w:rsidP="00953E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CFF930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ceptabilit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76E3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ma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6C34A1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mplement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2BFFF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actical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07B420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aptatio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95D9B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gr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CEDE4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pans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32679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ited Efficacy</w:t>
            </w:r>
          </w:p>
        </w:tc>
      </w:tr>
      <w:tr w:rsidR="00656FE0" w14:paraId="58170ABB" w14:textId="77777777" w:rsidTr="00953E5E">
        <w:trPr>
          <w:trHeight w:val="165"/>
        </w:trPr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D84BE6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agaard (2020)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E4A5AD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B49FA2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5CF620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5AEF2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95C0F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180804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F83DD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6970B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1812C034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37C62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merine (2014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763E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0D736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CE5D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58C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9B00D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38976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D4A2E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3D082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7E3B52C9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44E7A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nd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2011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3720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D92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D3F0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7EBC6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CEAE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CE0A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2879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84C14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49C4E625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3D9B6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mpton (2013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3FC2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/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204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B77E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3F9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B7512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71EFD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C958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0DF56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5DE26E0B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DF5AE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earn (2016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6DEB1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9F4E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5427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D04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6BAB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A4F3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DF7D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A3E3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64129009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48B90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opcraft (2011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AFEE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0431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7939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5956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FEFE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016F1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CC5A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7C162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</w:tr>
      <w:tr w:rsidR="00656FE0" w14:paraId="74043D7E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C9564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uynh (2017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FB4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4172D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1C9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8E29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9AB1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5BBD0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323A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B3A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23DA87E4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7FD56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Kullberg (2009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EC21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954E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C277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30DD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6FCD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EE174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0A10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AE972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45836E7C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C08A1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Kullberg (2010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B0F4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8376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2AEE1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BD19E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5791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3F16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1BCA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F85F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076D8CF6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25A65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acentee (1999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2BC3E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716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7AFA6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A395E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77842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3CC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1EFC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9137D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1EDCAEE4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5783C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rino (2014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2587D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59D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8BAA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D0A21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A8B0D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53D54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7D8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399B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42F36EB7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E1727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ies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2021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B011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CBF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E78D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E3C8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5B76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BD8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354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1248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3A8F4DFF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B3F3F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atterson-Norrie (2019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6026B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794FE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BB11B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5B0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F366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920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999E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2868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3E52D640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FF386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lesko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2018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E24E2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9DDB2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AEF92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5A22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BBF5E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927E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CAFF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6BE6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56FE0" w14:paraId="77ECC95B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21983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loane (2013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97C4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1606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CE4A6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/-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CB73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D2C51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04E1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A035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E9451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32DA9D92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5917B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mith (2017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B0B6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14196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092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2327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832B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E64A2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75FA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CC050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13FC826B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BC215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ynan (2018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16384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3882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B5220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A8F8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1428E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F584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177B6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A58C6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38FC6E05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3F838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van der Putten (2013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662C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8050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5686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3449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AEA0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22ACD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BCC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73B5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0D2F9410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5817E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Volk (2020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5AA26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D3272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138E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C2E1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EE3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B28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/-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039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89F2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54A18F3A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FCFF3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allace (2013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98894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94D70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C99F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/-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AFE6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FA52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028F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0EE3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077D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60787F73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0790A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allace (2016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04DB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28AEB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85BF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D2A04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184A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B43DA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6D0B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20A7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5B0F41E9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E4129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ening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bre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2021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68853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CE76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57DCE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801C1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8329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A8148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E95A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0E49E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1A06C6B5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0708B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intch (2014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A69B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6C75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9DBA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C4BFE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C1D34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03C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/-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27907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9E0ED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 </w:t>
            </w:r>
          </w:p>
        </w:tc>
      </w:tr>
      <w:tr w:rsidR="00656FE0" w14:paraId="30A9AFFE" w14:textId="77777777" w:rsidTr="00953E5E">
        <w:trPr>
          <w:trHeight w:val="165"/>
        </w:trPr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01C2BB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 Number of Studies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84386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31902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35DCF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2A040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A66C1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4DA19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FBEB5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4067C" w14:textId="77777777" w:rsidR="00656FE0" w:rsidRDefault="00656FE0" w:rsidP="00953E5E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 </w:t>
            </w:r>
          </w:p>
        </w:tc>
      </w:tr>
      <w:tr w:rsidR="00656FE0" w14:paraId="5CBF8C4C" w14:textId="77777777" w:rsidTr="00953E5E">
        <w:trPr>
          <w:trHeight w:val="345"/>
        </w:trPr>
        <w:tc>
          <w:tcPr>
            <w:tcW w:w="139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D18128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t addressed</w:t>
            </w:r>
          </w:p>
          <w:p w14:paraId="1854CC3A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ositive outcome</w:t>
            </w:r>
          </w:p>
          <w:p w14:paraId="082B87BE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egative outcome </w:t>
            </w:r>
          </w:p>
          <w:p w14:paraId="0903401F" w14:textId="77777777" w:rsidR="00656FE0" w:rsidRDefault="00656FE0" w:rsidP="00953E5E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ixed Outcome </w:t>
            </w:r>
          </w:p>
        </w:tc>
      </w:tr>
    </w:tbl>
    <w:p w14:paraId="3AC56B04" w14:textId="77777777" w:rsidR="001A0BFE" w:rsidRDefault="001A0BFE"/>
    <w:sectPr w:rsidR="001A0BFE" w:rsidSect="00656F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FE0"/>
    <w:rsid w:val="000E5621"/>
    <w:rsid w:val="001A0BFE"/>
    <w:rsid w:val="001B30AD"/>
    <w:rsid w:val="003E40A5"/>
    <w:rsid w:val="00656FE0"/>
    <w:rsid w:val="00A33067"/>
    <w:rsid w:val="00A375D6"/>
    <w:rsid w:val="00E4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DB4FB"/>
  <w15:chartTrackingRefBased/>
  <w15:docId w15:val="{A59FD088-F472-41D9-ACBD-A5D425705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FE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F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F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F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F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F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F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F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F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F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F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F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F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F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F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F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F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F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6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F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6F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FE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6F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FE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6F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F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F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West</dc:creator>
  <cp:keywords/>
  <dc:description/>
  <cp:lastModifiedBy>Kelsey West</cp:lastModifiedBy>
  <cp:revision>1</cp:revision>
  <dcterms:created xsi:type="dcterms:W3CDTF">2024-07-22T12:25:00Z</dcterms:created>
  <dcterms:modified xsi:type="dcterms:W3CDTF">2024-07-22T12:27:00Z</dcterms:modified>
</cp:coreProperties>
</file>